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476"/>
        <w:jc w:val="left"/>
        <w:rPr/>
      </w:pPr>
      <w:r>
        <w:rPr>
          <w:rStyle w:val="StrongEmphasis"/>
        </w:rPr>
        <w:t>T</w:t>
      </w:r>
      <w:r>
        <w:rPr>
          <w:rStyle w:val="StrongEmphasis"/>
        </w:rPr>
        <w:t xml:space="preserve">able S1 </w:t>
      </w:r>
      <w:r>
        <w:rPr/>
        <w:t>Primers used for RT-qPCR validation.</w:t>
      </w:r>
    </w:p>
    <w:tbl>
      <w:tblPr>
        <w:tblW w:w="5917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49"/>
      </w:tblGrid>
      <w:tr>
        <w:trPr>
          <w:trHeight w:val="170" w:hRule="atLeast"/>
        </w:trPr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36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er sequence (5´ – 3´)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19253</w:t>
            </w:r>
          </w:p>
        </w:tc>
        <w:tc>
          <w:tcPr>
            <w:tcW w:w="364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GACGCTGGTGAGATTGTTTCC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TGGGTGTGTGCGATTTGTGC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286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GCAGTTCGGGCAGACCTT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CTCATTCAAACGCTCCCTCCT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16788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CCAATCTTTCCCGCTCTTTCTC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CCTCCTCCGCATCCTTCT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03883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ATCATACGCTCCACGAATCA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GCCTAATCCGCACCCAACT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15751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GCAAGAGCCGCAAGAAGAGTATT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GAGATTAGAGACCAAGTGAGACCA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8227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AGCCTGTGAGTAAGCGGTGAT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GAGATTAGAGACCAAGTGAGACCA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8024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GTCTGTCTCTGTCTCTGTCTCC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AACTGAAGCACAAACCCAATGA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03200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GTGAAGGAGGGAAGCAAGGTG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GCGGTCTGGAAGCATCATAGC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0665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GCAGAGCAGCAGAAGGTTACAGT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CGTCCTCATCGTCAAAGTCATCC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02497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TACAAGAGAACAGGCAAGCA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TTCTCCCCTTCCTCTACACC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05696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TGTCTTCATCAACCTTGCTCT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CTATTCAAAGCGAACGACCAC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07307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CCTCCACGCCCTCTACTACGA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TGCCCACCACTGCTCTTCTTCA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14077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CCCTTCCACCACCACCATTCC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CAGCACCATACAGACCTCCCA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1626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TGCCCTTTTGCTGATGAAATGTCT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TTGAAGTGAAGAAAGCCTTGGT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0614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CTCATCCCCTTCCCTCGTCT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CGCACACGCTCGACTTCACA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chi22115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ATCATCTCAACCCCTATCCCT</w:t>
            </w:r>
          </w:p>
        </w:tc>
      </w:tr>
      <w:tr>
        <w:trPr>
          <w:trHeight w:val="170" w:hRule="atLeast"/>
        </w:trPr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GATTTTCCTTTCCGGCGTCT</w:t>
            </w:r>
          </w:p>
        </w:tc>
      </w:tr>
      <w:tr>
        <w:trPr>
          <w:trHeight w:val="173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IF3</w:t>
            </w:r>
          </w:p>
        </w:tc>
        <w:tc>
          <w:tcPr>
            <w:tcW w:w="3649" w:type="dxa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: CATCCAATTTCACTTTCCGCTCCAC</w:t>
            </w:r>
          </w:p>
        </w:tc>
      </w:tr>
      <w:tr>
        <w:trPr>
          <w:trHeight w:val="17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64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: AATCACCAGCAGACGAGAA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1T14:17:00Z</dcterms:created>
  <dc:creator>涂 忠华</dc:creator>
  <dc:description/>
  <cp:keywords/>
  <dc:language>en-US</dc:language>
  <cp:lastModifiedBy>蘑菇</cp:lastModifiedBy>
  <dcterms:modified xsi:type="dcterms:W3CDTF">2021-07-07T15:28:00Z</dcterms:modified>
  <cp:revision>3</cp:revision>
  <dc:subject/>
  <dc:title/>
</cp:coreProperties>
</file>